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C57CF5" w14:textId="76069E28" w:rsidR="000301E9" w:rsidRDefault="00196D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6DCE">
        <w:rPr>
          <w:rFonts w:ascii="Times New Roman" w:hAnsi="Times New Roman" w:cs="Times New Roman"/>
          <w:b/>
          <w:bCs/>
          <w:sz w:val="24"/>
          <w:szCs w:val="24"/>
        </w:rPr>
        <w:t>Table 4</w:t>
      </w:r>
      <w:r w:rsidR="006B561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92B9D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196DCE">
        <w:rPr>
          <w:rFonts w:ascii="Times New Roman" w:hAnsi="Times New Roman" w:cs="Times New Roman"/>
          <w:b/>
          <w:bCs/>
          <w:sz w:val="24"/>
          <w:szCs w:val="24"/>
        </w:rPr>
        <w:t>ultivariate cox analysis of TMB related genes combined with immune infiltrates</w:t>
      </w:r>
    </w:p>
    <w:p w14:paraId="7E032C88" w14:textId="77777777" w:rsidR="00C54496" w:rsidRDefault="00C54496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C8620D" w:rsidRPr="00C54496" w14:paraId="3E1327D7" w14:textId="77777777" w:rsidTr="006A2F8F"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</w:tcPr>
          <w:p w14:paraId="5D5A2E76" w14:textId="0D779D8D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B553AF" w14:textId="7F6A8C1B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oef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85337" w14:textId="358DF44D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R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7D3B60" w14:textId="21E1F7A1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R.95L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5B95E9" w14:textId="74E5A42A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R.95H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92E2CA" w14:textId="28D7E6CE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value</w:t>
            </w:r>
          </w:p>
        </w:tc>
      </w:tr>
      <w:tr w:rsidR="00C8620D" w:rsidRPr="00C54496" w14:paraId="1E18974B" w14:textId="77777777" w:rsidTr="006A2F8F">
        <w:tc>
          <w:tcPr>
            <w:tcW w:w="1420" w:type="dxa"/>
            <w:tcBorders>
              <w:top w:val="single" w:sz="12" w:space="0" w:color="auto"/>
            </w:tcBorders>
            <w:vAlign w:val="center"/>
          </w:tcPr>
          <w:p w14:paraId="7FEC2F61" w14:textId="50442F24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BRA3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vAlign w:val="center"/>
          </w:tcPr>
          <w:p w14:paraId="22E298FF" w14:textId="62D165EC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787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vAlign w:val="center"/>
          </w:tcPr>
          <w:p w14:paraId="6A1432BF" w14:textId="163FF384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47827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vAlign w:val="center"/>
          </w:tcPr>
          <w:p w14:paraId="23EBA780" w14:textId="2E6DCE32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7744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vAlign w:val="center"/>
          </w:tcPr>
          <w:p w14:paraId="2285925F" w14:textId="458C1354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0485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vAlign w:val="center"/>
          </w:tcPr>
          <w:p w14:paraId="794D1B2D" w14:textId="29CE5C14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808</w:t>
            </w:r>
          </w:p>
        </w:tc>
      </w:tr>
      <w:tr w:rsidR="00C8620D" w:rsidRPr="00C54496" w14:paraId="4BBF9739" w14:textId="77777777" w:rsidTr="00C54496">
        <w:tc>
          <w:tcPr>
            <w:tcW w:w="1420" w:type="dxa"/>
            <w:vAlign w:val="center"/>
          </w:tcPr>
          <w:p w14:paraId="3070DB29" w14:textId="6CAF2795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CR7</w:t>
            </w:r>
          </w:p>
        </w:tc>
        <w:tc>
          <w:tcPr>
            <w:tcW w:w="1420" w:type="dxa"/>
            <w:vAlign w:val="center"/>
          </w:tcPr>
          <w:p w14:paraId="74946F3C" w14:textId="168E6170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48</w:t>
            </w:r>
          </w:p>
        </w:tc>
        <w:tc>
          <w:tcPr>
            <w:tcW w:w="1420" w:type="dxa"/>
            <w:vAlign w:val="center"/>
          </w:tcPr>
          <w:p w14:paraId="7D7C4B9A" w14:textId="6F3CC526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29284</w:t>
            </w:r>
          </w:p>
        </w:tc>
        <w:tc>
          <w:tcPr>
            <w:tcW w:w="1420" w:type="dxa"/>
            <w:vAlign w:val="center"/>
          </w:tcPr>
          <w:p w14:paraId="246D480F" w14:textId="09643D3E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5496</w:t>
            </w:r>
          </w:p>
        </w:tc>
        <w:tc>
          <w:tcPr>
            <w:tcW w:w="1421" w:type="dxa"/>
            <w:vAlign w:val="center"/>
          </w:tcPr>
          <w:p w14:paraId="0F723DB2" w14:textId="658E1F81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77735</w:t>
            </w:r>
          </w:p>
        </w:tc>
        <w:tc>
          <w:tcPr>
            <w:tcW w:w="1421" w:type="dxa"/>
            <w:vAlign w:val="center"/>
          </w:tcPr>
          <w:p w14:paraId="2CB58BC4" w14:textId="185B899B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9E-05</w:t>
            </w:r>
          </w:p>
        </w:tc>
      </w:tr>
      <w:tr w:rsidR="00C8620D" w:rsidRPr="00C54496" w14:paraId="1623CEFE" w14:textId="77777777" w:rsidTr="00C54496">
        <w:tc>
          <w:tcPr>
            <w:tcW w:w="1420" w:type="dxa"/>
            <w:vAlign w:val="center"/>
          </w:tcPr>
          <w:p w14:paraId="10194851" w14:textId="0ABACED0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M16L</w:t>
            </w:r>
          </w:p>
        </w:tc>
        <w:tc>
          <w:tcPr>
            <w:tcW w:w="1420" w:type="dxa"/>
            <w:vAlign w:val="center"/>
          </w:tcPr>
          <w:p w14:paraId="34F80067" w14:textId="3B9CAA53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488</w:t>
            </w:r>
          </w:p>
        </w:tc>
        <w:tc>
          <w:tcPr>
            <w:tcW w:w="1420" w:type="dxa"/>
            <w:vAlign w:val="center"/>
          </w:tcPr>
          <w:p w14:paraId="29343301" w14:textId="043F04CD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1721</w:t>
            </w:r>
          </w:p>
        </w:tc>
        <w:tc>
          <w:tcPr>
            <w:tcW w:w="1420" w:type="dxa"/>
            <w:vAlign w:val="center"/>
          </w:tcPr>
          <w:p w14:paraId="5295810F" w14:textId="00A7ED5D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718</w:t>
            </w:r>
          </w:p>
        </w:tc>
        <w:tc>
          <w:tcPr>
            <w:tcW w:w="1421" w:type="dxa"/>
            <w:vAlign w:val="center"/>
          </w:tcPr>
          <w:p w14:paraId="4C84F22B" w14:textId="4549C7CD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6471</w:t>
            </w:r>
          </w:p>
        </w:tc>
        <w:tc>
          <w:tcPr>
            <w:tcW w:w="1421" w:type="dxa"/>
            <w:vAlign w:val="center"/>
          </w:tcPr>
          <w:p w14:paraId="234B2DAB" w14:textId="3A82D419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</w:tr>
      <w:tr w:rsidR="00C8620D" w:rsidRPr="00C54496" w14:paraId="6C486C71" w14:textId="77777777" w:rsidTr="00C54496">
        <w:tc>
          <w:tcPr>
            <w:tcW w:w="1420" w:type="dxa"/>
            <w:vAlign w:val="center"/>
          </w:tcPr>
          <w:p w14:paraId="76C89FE4" w14:textId="480F931B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1420" w:type="dxa"/>
            <w:vAlign w:val="center"/>
          </w:tcPr>
          <w:p w14:paraId="09AAE1D2" w14:textId="188B4C5A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2144</w:t>
            </w:r>
          </w:p>
        </w:tc>
        <w:tc>
          <w:tcPr>
            <w:tcW w:w="1420" w:type="dxa"/>
            <w:vAlign w:val="center"/>
          </w:tcPr>
          <w:p w14:paraId="7BA5EFA8" w14:textId="32FCCE7F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5647</w:t>
            </w:r>
          </w:p>
        </w:tc>
        <w:tc>
          <w:tcPr>
            <w:tcW w:w="1420" w:type="dxa"/>
            <w:vAlign w:val="center"/>
          </w:tcPr>
          <w:p w14:paraId="27E7ECFB" w14:textId="278AA1A6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232</w:t>
            </w:r>
          </w:p>
        </w:tc>
        <w:tc>
          <w:tcPr>
            <w:tcW w:w="1421" w:type="dxa"/>
            <w:vAlign w:val="center"/>
          </w:tcPr>
          <w:p w14:paraId="077B10DC" w14:textId="0C682A09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6365</w:t>
            </w:r>
          </w:p>
        </w:tc>
        <w:tc>
          <w:tcPr>
            <w:tcW w:w="1421" w:type="dxa"/>
            <w:vAlign w:val="center"/>
          </w:tcPr>
          <w:p w14:paraId="174279D4" w14:textId="13214EC0" w:rsidR="00C8620D" w:rsidRPr="00C54496" w:rsidRDefault="00C8620D" w:rsidP="00C544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49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325</w:t>
            </w:r>
          </w:p>
        </w:tc>
      </w:tr>
    </w:tbl>
    <w:p w14:paraId="2093A9DE" w14:textId="77777777" w:rsidR="00C8620D" w:rsidRPr="00196DCE" w:rsidRDefault="00C8620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8620D" w:rsidRPr="00196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693FBB" w14:textId="77777777" w:rsidR="00B86A12" w:rsidRDefault="00B86A12" w:rsidP="006B5617">
      <w:r>
        <w:separator/>
      </w:r>
    </w:p>
  </w:endnote>
  <w:endnote w:type="continuationSeparator" w:id="0">
    <w:p w14:paraId="78038EEF" w14:textId="77777777" w:rsidR="00B86A12" w:rsidRDefault="00B86A12" w:rsidP="006B5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DD4C7F" w14:textId="77777777" w:rsidR="00B86A12" w:rsidRDefault="00B86A12" w:rsidP="006B5617">
      <w:r>
        <w:separator/>
      </w:r>
    </w:p>
  </w:footnote>
  <w:footnote w:type="continuationSeparator" w:id="0">
    <w:p w14:paraId="48BD1A0B" w14:textId="77777777" w:rsidR="00B86A12" w:rsidRDefault="00B86A12" w:rsidP="006B5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625B0"/>
    <w:rsid w:val="000301E9"/>
    <w:rsid w:val="00196DCE"/>
    <w:rsid w:val="005625B0"/>
    <w:rsid w:val="006A2F8F"/>
    <w:rsid w:val="006B5617"/>
    <w:rsid w:val="00921CFC"/>
    <w:rsid w:val="00B86A12"/>
    <w:rsid w:val="00C54496"/>
    <w:rsid w:val="00C8620D"/>
    <w:rsid w:val="00C9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AEE8E"/>
  <w15:chartTrackingRefBased/>
  <w15:docId w15:val="{D48C287E-97A8-4F4B-8DEF-C8C600EE9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6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5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56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5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56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5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0</cp:lastModifiedBy>
  <cp:revision>7</cp:revision>
  <dcterms:created xsi:type="dcterms:W3CDTF">2020-08-09T09:57:00Z</dcterms:created>
  <dcterms:modified xsi:type="dcterms:W3CDTF">2020-10-16T11:43:00Z</dcterms:modified>
</cp:coreProperties>
</file>